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754"/>
        <w:gridCol w:w="774"/>
        <w:gridCol w:w="804"/>
        <w:gridCol w:w="684"/>
        <w:gridCol w:w="774"/>
        <w:gridCol w:w="804"/>
        <w:gridCol w:w="684"/>
        <w:gridCol w:w="774"/>
        <w:gridCol w:w="804"/>
        <w:gridCol w:w="1067"/>
        <w:gridCol w:w="1184"/>
      </w:tblGrid>
      <w:tr w:rsidR="005671C2" w:rsidRPr="006C3585" w:rsidTr="005671C2">
        <w:trPr>
          <w:trHeight w:val="690"/>
        </w:trPr>
        <w:tc>
          <w:tcPr>
            <w:tcW w:w="1152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1C2" w:rsidRPr="00613C64" w:rsidRDefault="00AE4A10" w:rsidP="006C3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801F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>
              <w:rPr>
                <w:rFonts w:ascii="Open Sans" w:hAnsi="Open Sans"/>
                <w:sz w:val="27"/>
                <w:szCs w:val="27"/>
                <w:shd w:val="clear" w:color="auto" w:fill="FFFFFF"/>
                <w:lang w:val="en-US"/>
              </w:rPr>
              <w:t xml:space="preserve"> </w:t>
            </w:r>
            <w:r w:rsidR="005671C2"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4: </w:t>
            </w:r>
            <w:r w:rsidR="00B564E9" w:rsidRPr="00B564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>Interaction between each risk allele and alcohol intake (1 unit increase) in relation to ΔWC</w:t>
            </w:r>
            <w:r w:rsidR="00B564E9" w:rsidRPr="00B564E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a-DK"/>
              </w:rPr>
              <w:t>BMI</w:t>
            </w:r>
            <w:r w:rsidR="00B564E9" w:rsidRPr="00B564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 xml:space="preserve"> (cm/year</w:t>
            </w:r>
            <w:proofErr w:type="gramStart"/>
            <w:r w:rsidR="00B564E9" w:rsidRPr="00B564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>)</w:t>
            </w:r>
            <w:r w:rsidR="006C3585" w:rsidRPr="006C358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a-DK"/>
              </w:rPr>
              <w:t>1</w:t>
            </w:r>
            <w:proofErr w:type="gramEnd"/>
            <w:r w:rsidR="00B564E9" w:rsidRPr="00B564E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a-DK"/>
              </w:rPr>
              <w:t xml:space="preserve">. </w:t>
            </w:r>
          </w:p>
        </w:tc>
      </w:tr>
      <w:tr w:rsidR="005671C2" w:rsidRPr="00613C64" w:rsidTr="005671C2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2262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DCH</w:t>
            </w:r>
          </w:p>
        </w:tc>
        <w:tc>
          <w:tcPr>
            <w:tcW w:w="22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Inter99</w:t>
            </w:r>
          </w:p>
        </w:tc>
        <w:tc>
          <w:tcPr>
            <w:tcW w:w="3829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All</w:t>
            </w:r>
          </w:p>
        </w:tc>
      </w:tr>
      <w:tr w:rsidR="005671C2" w:rsidRPr="00613C64" w:rsidTr="005671C2">
        <w:trPr>
          <w:trHeight w:val="28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</w:t>
            </w:r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Adjusted</w:t>
            </w:r>
            <w:proofErr w:type="spellEnd"/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0850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7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1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7</w:t>
            </w:r>
            <w:proofErr w:type="gram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3839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9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5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6857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1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84769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44497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310732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2423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3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1417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2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8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5554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4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778231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80508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4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0693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8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11234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1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4142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4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7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8701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56895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89065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994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2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381029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2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1265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7112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92994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387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3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01302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23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7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60202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1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8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58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64730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6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93960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1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51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4699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2198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>BMI/W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880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4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7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6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7013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0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585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3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723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7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173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7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3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7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9525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8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514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9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442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4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4351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60510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5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82300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8461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9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9573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3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97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86168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90528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8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8314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81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491696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9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5671C2" w:rsidRPr="00613C64" w:rsidTr="005671C2">
        <w:trPr>
          <w:trHeight w:val="25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422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8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0.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8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8</w:t>
            </w:r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1C2" w:rsidRPr="00613C64" w:rsidRDefault="005671C2" w:rsidP="0056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13C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</w:tbl>
    <w:p w:rsidR="0086114F" w:rsidRPr="006C3585" w:rsidRDefault="006C3585">
      <w:pPr>
        <w:rPr>
          <w:rFonts w:ascii="Arial" w:hAnsi="Arial" w:cs="Arial"/>
          <w:i/>
          <w:sz w:val="20"/>
          <w:szCs w:val="20"/>
          <w:vertAlign w:val="superscript"/>
          <w:lang w:val="en-US"/>
        </w:rPr>
      </w:pPr>
      <w:r w:rsidRPr="006C3585">
        <w:rPr>
          <w:rFonts w:ascii="Arial" w:hAnsi="Arial" w:cs="Arial"/>
          <w:i/>
          <w:sz w:val="20"/>
          <w:szCs w:val="20"/>
          <w:vertAlign w:val="superscript"/>
          <w:lang w:val="en-US"/>
        </w:rPr>
        <w:t>1</w:t>
      </w:r>
      <w:r w:rsidRPr="006C3585">
        <w:rPr>
          <w:rFonts w:ascii="Arial" w:eastAsia="Times New Roman" w:hAnsi="Arial" w:cs="Arial"/>
          <w:bCs/>
          <w:i/>
          <w:sz w:val="20"/>
          <w:szCs w:val="20"/>
          <w:lang w:val="en-GB" w:eastAsia="da-DK"/>
        </w:rPr>
        <w:t xml:space="preserve"> </w:t>
      </w:r>
      <w:r w:rsidRPr="006C3585">
        <w:rPr>
          <w:rFonts w:ascii="Arial" w:eastAsia="Times New Roman" w:hAnsi="Arial" w:cs="Arial"/>
          <w:bCs/>
          <w:i/>
          <w:sz w:val="20"/>
          <w:szCs w:val="20"/>
          <w:lang w:val="en-GB" w:eastAsia="da-DK"/>
        </w:rPr>
        <w:t>Model adjusted for baseline measure of the anthropometrical variables of interest, age, BMI, gender, height, smoking status, education, PA, menopausal status and total energy intake.</w:t>
      </w:r>
      <w:bookmarkStart w:id="0" w:name="_GoBack"/>
      <w:bookmarkEnd w:id="0"/>
    </w:p>
    <w:sectPr w:rsidR="0086114F" w:rsidRPr="006C3585" w:rsidSect="005671C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1C2"/>
    <w:rsid w:val="005671C2"/>
    <w:rsid w:val="005A5A2C"/>
    <w:rsid w:val="0061211B"/>
    <w:rsid w:val="00613C64"/>
    <w:rsid w:val="006C24C3"/>
    <w:rsid w:val="006C3585"/>
    <w:rsid w:val="00793BD8"/>
    <w:rsid w:val="009E4DB5"/>
    <w:rsid w:val="00AE4A10"/>
    <w:rsid w:val="00B564E9"/>
    <w:rsid w:val="00BE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6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64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6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64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Jeanett Friis Rohde</cp:lastModifiedBy>
  <cp:revision>9</cp:revision>
  <dcterms:created xsi:type="dcterms:W3CDTF">2016-05-13T13:13:00Z</dcterms:created>
  <dcterms:modified xsi:type="dcterms:W3CDTF">2016-10-11T07:47:00Z</dcterms:modified>
</cp:coreProperties>
</file>